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43ECA" w14:textId="3EF9ED37" w:rsidR="00076134" w:rsidRPr="0094546A" w:rsidRDefault="0094546A" w:rsidP="0094546A">
      <w:pPr>
        <w:jc w:val="center"/>
        <w:rPr>
          <w:b/>
          <w:bCs/>
        </w:rPr>
      </w:pPr>
      <w:r w:rsidRPr="0094546A">
        <w:rPr>
          <w:b/>
          <w:bCs/>
        </w:rPr>
        <w:t>Appendix I</w:t>
      </w:r>
      <w:r w:rsidR="00D41805">
        <w:rPr>
          <w:b/>
          <w:bCs/>
        </w:rPr>
        <w:t>V</w:t>
      </w:r>
      <w:r w:rsidRPr="0094546A">
        <w:rPr>
          <w:b/>
          <w:bCs/>
        </w:rPr>
        <w:t xml:space="preserve">: Prisoner Dilemma Round-robin Match-up Results among </w:t>
      </w:r>
      <w:r w:rsidR="00D41805">
        <w:rPr>
          <w:b/>
          <w:bCs/>
        </w:rPr>
        <w:t xml:space="preserve">Prodigal </w:t>
      </w:r>
      <w:r w:rsidRPr="0094546A">
        <w:rPr>
          <w:b/>
          <w:bCs/>
        </w:rPr>
        <w:t>TFT, High PP, and Low PP</w:t>
      </w:r>
    </w:p>
    <w:p w14:paraId="72BFD941" w14:textId="77777777" w:rsidR="0094546A" w:rsidRDefault="009454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2781"/>
        <w:gridCol w:w="1540"/>
        <w:gridCol w:w="1983"/>
        <w:gridCol w:w="1490"/>
      </w:tblGrid>
      <w:tr w:rsidR="00D41805" w14:paraId="4AEC99D9" w14:textId="77777777" w:rsidTr="0094546A">
        <w:tc>
          <w:tcPr>
            <w:tcW w:w="0" w:type="auto"/>
          </w:tcPr>
          <w:p w14:paraId="793A3193" w14:textId="36E83CC0" w:rsidR="00D41805" w:rsidRDefault="00D41805" w:rsidP="00C5593C">
            <w:pPr>
              <w:ind w:left="360"/>
              <w:jc w:val="center"/>
            </w:pPr>
            <w:r w:rsidRPr="00F4083F">
              <w:t>Replicate</w:t>
            </w:r>
          </w:p>
        </w:tc>
        <w:tc>
          <w:tcPr>
            <w:tcW w:w="0" w:type="auto"/>
          </w:tcPr>
          <w:p w14:paraId="488CD9ED" w14:textId="066F64B3" w:rsidR="00D41805" w:rsidRDefault="00D41805" w:rsidP="00C5593C">
            <w:pPr>
              <w:jc w:val="center"/>
            </w:pPr>
            <w:r w:rsidRPr="00F4083F">
              <w:t>Generations to Extinction</w:t>
            </w:r>
          </w:p>
        </w:tc>
        <w:tc>
          <w:tcPr>
            <w:tcW w:w="0" w:type="auto"/>
          </w:tcPr>
          <w:p w14:paraId="5E9126F2" w14:textId="7A76DD6C" w:rsidR="00D41805" w:rsidRDefault="00D41805" w:rsidP="00C5593C">
            <w:pPr>
              <w:jc w:val="center"/>
            </w:pPr>
            <w:r w:rsidRPr="00F4083F">
              <w:t>High PP Final</w:t>
            </w:r>
          </w:p>
        </w:tc>
        <w:tc>
          <w:tcPr>
            <w:tcW w:w="0" w:type="auto"/>
          </w:tcPr>
          <w:p w14:paraId="0190078E" w14:textId="3D19737E" w:rsidR="00D41805" w:rsidRDefault="00D41805" w:rsidP="00C5593C">
            <w:pPr>
              <w:jc w:val="center"/>
            </w:pPr>
            <w:r w:rsidRPr="00F4083F">
              <w:t>Prodigal TFT Final</w:t>
            </w:r>
          </w:p>
        </w:tc>
        <w:tc>
          <w:tcPr>
            <w:tcW w:w="0" w:type="auto"/>
          </w:tcPr>
          <w:p w14:paraId="0D7E8CCF" w14:textId="14707AF9" w:rsidR="00D41805" w:rsidRDefault="00D41805" w:rsidP="00C5593C">
            <w:pPr>
              <w:jc w:val="center"/>
            </w:pPr>
            <w:r w:rsidRPr="00F4083F">
              <w:t>Low PP Final</w:t>
            </w:r>
          </w:p>
        </w:tc>
      </w:tr>
      <w:tr w:rsidR="00C5593C" w14:paraId="1CC72FF1" w14:textId="77777777" w:rsidTr="0094546A">
        <w:tc>
          <w:tcPr>
            <w:tcW w:w="0" w:type="auto"/>
          </w:tcPr>
          <w:p w14:paraId="6EB242EF" w14:textId="3A2A5FE6" w:rsidR="00C5593C" w:rsidRDefault="00C5593C" w:rsidP="00C5593C">
            <w:pPr>
              <w:ind w:left="360"/>
            </w:pPr>
            <w:r w:rsidRPr="00F4083F">
              <w:t>1</w:t>
            </w:r>
          </w:p>
        </w:tc>
        <w:tc>
          <w:tcPr>
            <w:tcW w:w="0" w:type="auto"/>
          </w:tcPr>
          <w:p w14:paraId="47BEC28F" w14:textId="3E32CCC7" w:rsidR="00C5593C" w:rsidRDefault="00C5593C" w:rsidP="00C5593C">
            <w:r w:rsidRPr="00853594">
              <w:t>32007</w:t>
            </w:r>
          </w:p>
        </w:tc>
        <w:tc>
          <w:tcPr>
            <w:tcW w:w="0" w:type="auto"/>
          </w:tcPr>
          <w:p w14:paraId="7C3ACBFA" w14:textId="3751EC39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76B02277" w14:textId="5B549401" w:rsidR="00C5593C" w:rsidRDefault="00C5593C" w:rsidP="00C5593C">
            <w:r>
              <w:t>&lt; .01</w:t>
            </w:r>
          </w:p>
        </w:tc>
        <w:tc>
          <w:tcPr>
            <w:tcW w:w="0" w:type="auto"/>
          </w:tcPr>
          <w:p w14:paraId="5E2717C1" w14:textId="6E4FDEDE" w:rsidR="00C5593C" w:rsidRDefault="00C5593C" w:rsidP="00C5593C">
            <w:r w:rsidRPr="006D0143">
              <w:t>0.01</w:t>
            </w:r>
          </w:p>
        </w:tc>
      </w:tr>
      <w:tr w:rsidR="00C5593C" w14:paraId="2C66FA25" w14:textId="77777777" w:rsidTr="0094546A">
        <w:tc>
          <w:tcPr>
            <w:tcW w:w="0" w:type="auto"/>
          </w:tcPr>
          <w:p w14:paraId="7D059EF6" w14:textId="023BC9D4" w:rsidR="00C5593C" w:rsidRDefault="00C5593C" w:rsidP="00C5593C">
            <w:pPr>
              <w:ind w:left="360"/>
            </w:pPr>
            <w:r w:rsidRPr="00F4083F">
              <w:t>2</w:t>
            </w:r>
          </w:p>
        </w:tc>
        <w:tc>
          <w:tcPr>
            <w:tcW w:w="0" w:type="auto"/>
          </w:tcPr>
          <w:p w14:paraId="5BB0460A" w14:textId="3DE6C11C" w:rsidR="00C5593C" w:rsidRDefault="00C5593C" w:rsidP="00C5593C">
            <w:r w:rsidRPr="00853594">
              <w:t>27222</w:t>
            </w:r>
          </w:p>
        </w:tc>
        <w:tc>
          <w:tcPr>
            <w:tcW w:w="0" w:type="auto"/>
          </w:tcPr>
          <w:p w14:paraId="147BE572" w14:textId="5CE02ACF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701E0AE5" w14:textId="0558AEDD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4B94F425" w14:textId="0925E203" w:rsidR="00C5593C" w:rsidRDefault="00C5593C" w:rsidP="00C5593C">
            <w:r w:rsidRPr="006D0143">
              <w:t>0.01</w:t>
            </w:r>
          </w:p>
        </w:tc>
      </w:tr>
      <w:tr w:rsidR="00C5593C" w14:paraId="7CB658AA" w14:textId="77777777" w:rsidTr="0094546A">
        <w:tc>
          <w:tcPr>
            <w:tcW w:w="0" w:type="auto"/>
          </w:tcPr>
          <w:p w14:paraId="4D75D113" w14:textId="629B80FC" w:rsidR="00C5593C" w:rsidRDefault="00C5593C" w:rsidP="00C5593C">
            <w:pPr>
              <w:ind w:left="360"/>
            </w:pPr>
            <w:r w:rsidRPr="00F4083F">
              <w:t>3</w:t>
            </w:r>
          </w:p>
        </w:tc>
        <w:tc>
          <w:tcPr>
            <w:tcW w:w="0" w:type="auto"/>
          </w:tcPr>
          <w:p w14:paraId="3BE2B5D9" w14:textId="588B1621" w:rsidR="00C5593C" w:rsidRDefault="00C5593C" w:rsidP="00C5593C">
            <w:r w:rsidRPr="00853594">
              <w:t>24316</w:t>
            </w:r>
          </w:p>
        </w:tc>
        <w:tc>
          <w:tcPr>
            <w:tcW w:w="0" w:type="auto"/>
          </w:tcPr>
          <w:p w14:paraId="0367078C" w14:textId="1ED73AD1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229944CD" w14:textId="3639158C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6CF13620" w14:textId="0D5C4E35" w:rsidR="00C5593C" w:rsidRDefault="00C5593C" w:rsidP="00C5593C">
            <w:r w:rsidRPr="006D0143">
              <w:t>0.01</w:t>
            </w:r>
          </w:p>
        </w:tc>
      </w:tr>
      <w:tr w:rsidR="00C5593C" w14:paraId="323651D4" w14:textId="77777777" w:rsidTr="0094546A">
        <w:tc>
          <w:tcPr>
            <w:tcW w:w="0" w:type="auto"/>
          </w:tcPr>
          <w:p w14:paraId="7BED67F6" w14:textId="5C4338AD" w:rsidR="00C5593C" w:rsidRDefault="00C5593C" w:rsidP="00C5593C">
            <w:pPr>
              <w:ind w:left="360"/>
            </w:pPr>
            <w:r w:rsidRPr="00F4083F">
              <w:t>4</w:t>
            </w:r>
          </w:p>
        </w:tc>
        <w:tc>
          <w:tcPr>
            <w:tcW w:w="0" w:type="auto"/>
          </w:tcPr>
          <w:p w14:paraId="5DBA32FD" w14:textId="6ADCCA59" w:rsidR="00C5593C" w:rsidRDefault="00C5593C" w:rsidP="00C5593C">
            <w:r w:rsidRPr="00853594">
              <w:t>28209</w:t>
            </w:r>
          </w:p>
        </w:tc>
        <w:tc>
          <w:tcPr>
            <w:tcW w:w="0" w:type="auto"/>
          </w:tcPr>
          <w:p w14:paraId="4B430008" w14:textId="41F821D1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646510DD" w14:textId="46FC7DB7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1444E5F3" w14:textId="2930F4D0" w:rsidR="00C5593C" w:rsidRDefault="00C5593C" w:rsidP="00C5593C">
            <w:r w:rsidRPr="006D0143">
              <w:t>0.01</w:t>
            </w:r>
          </w:p>
        </w:tc>
      </w:tr>
      <w:tr w:rsidR="00C5593C" w14:paraId="6BF19E1F" w14:textId="77777777" w:rsidTr="0094546A">
        <w:tc>
          <w:tcPr>
            <w:tcW w:w="0" w:type="auto"/>
          </w:tcPr>
          <w:p w14:paraId="1FB54F6E" w14:textId="3751756C" w:rsidR="00C5593C" w:rsidRDefault="00C5593C" w:rsidP="00C5593C">
            <w:pPr>
              <w:ind w:left="360"/>
            </w:pPr>
            <w:r w:rsidRPr="00F4083F">
              <w:t>5</w:t>
            </w:r>
          </w:p>
        </w:tc>
        <w:tc>
          <w:tcPr>
            <w:tcW w:w="0" w:type="auto"/>
          </w:tcPr>
          <w:p w14:paraId="09B4E417" w14:textId="334BBAC9" w:rsidR="00C5593C" w:rsidRDefault="00C5593C" w:rsidP="00C5593C">
            <w:r w:rsidRPr="00853594">
              <w:t>31891</w:t>
            </w:r>
          </w:p>
        </w:tc>
        <w:tc>
          <w:tcPr>
            <w:tcW w:w="0" w:type="auto"/>
          </w:tcPr>
          <w:p w14:paraId="7B9EF183" w14:textId="67362A1D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1BA42069" w14:textId="5F6FB7DC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027C0C54" w14:textId="562C93D2" w:rsidR="00C5593C" w:rsidRDefault="00C5593C" w:rsidP="00C5593C">
            <w:r w:rsidRPr="006D0143">
              <w:t>0.01</w:t>
            </w:r>
          </w:p>
        </w:tc>
      </w:tr>
      <w:tr w:rsidR="00C5593C" w14:paraId="64F1D097" w14:textId="77777777" w:rsidTr="0094546A">
        <w:tc>
          <w:tcPr>
            <w:tcW w:w="0" w:type="auto"/>
          </w:tcPr>
          <w:p w14:paraId="29A0141E" w14:textId="51213FC7" w:rsidR="00C5593C" w:rsidRDefault="00C5593C" w:rsidP="00C5593C">
            <w:pPr>
              <w:ind w:left="360"/>
            </w:pPr>
            <w:r w:rsidRPr="00F4083F">
              <w:t>6</w:t>
            </w:r>
          </w:p>
        </w:tc>
        <w:tc>
          <w:tcPr>
            <w:tcW w:w="0" w:type="auto"/>
          </w:tcPr>
          <w:p w14:paraId="7D307C97" w14:textId="7B496DA2" w:rsidR="00C5593C" w:rsidRDefault="00C5593C" w:rsidP="00C5593C">
            <w:r w:rsidRPr="00853594">
              <w:t>35147</w:t>
            </w:r>
          </w:p>
        </w:tc>
        <w:tc>
          <w:tcPr>
            <w:tcW w:w="0" w:type="auto"/>
          </w:tcPr>
          <w:p w14:paraId="4828A7D0" w14:textId="23FA768D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5ABAB33F" w14:textId="5BED5FB7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477B6C2D" w14:textId="072FCB57" w:rsidR="00C5593C" w:rsidRDefault="00C5593C" w:rsidP="00C5593C">
            <w:r w:rsidRPr="006D0143">
              <w:t>0.01</w:t>
            </w:r>
          </w:p>
        </w:tc>
      </w:tr>
      <w:tr w:rsidR="00C5593C" w14:paraId="1A0918D3" w14:textId="77777777" w:rsidTr="0094546A">
        <w:tc>
          <w:tcPr>
            <w:tcW w:w="0" w:type="auto"/>
          </w:tcPr>
          <w:p w14:paraId="6CE3B984" w14:textId="26098A42" w:rsidR="00C5593C" w:rsidRDefault="00C5593C" w:rsidP="00C5593C">
            <w:pPr>
              <w:ind w:left="360"/>
            </w:pPr>
            <w:r w:rsidRPr="00F4083F">
              <w:t>7</w:t>
            </w:r>
          </w:p>
        </w:tc>
        <w:tc>
          <w:tcPr>
            <w:tcW w:w="0" w:type="auto"/>
          </w:tcPr>
          <w:p w14:paraId="7750F908" w14:textId="4AFFDE08" w:rsidR="00C5593C" w:rsidRDefault="00C5593C" w:rsidP="00C5593C">
            <w:r w:rsidRPr="00853594">
              <w:t>30656</w:t>
            </w:r>
          </w:p>
        </w:tc>
        <w:tc>
          <w:tcPr>
            <w:tcW w:w="0" w:type="auto"/>
          </w:tcPr>
          <w:p w14:paraId="786EA050" w14:textId="5AA2B4CC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4709195E" w14:textId="3C7DE5CB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431F122D" w14:textId="4F98793C" w:rsidR="00C5593C" w:rsidRDefault="00C5593C" w:rsidP="00C5593C">
            <w:r w:rsidRPr="006D0143">
              <w:t>0.01</w:t>
            </w:r>
          </w:p>
        </w:tc>
      </w:tr>
      <w:tr w:rsidR="00C5593C" w14:paraId="47F03369" w14:textId="77777777" w:rsidTr="0094546A">
        <w:tc>
          <w:tcPr>
            <w:tcW w:w="0" w:type="auto"/>
          </w:tcPr>
          <w:p w14:paraId="0C4C8BA1" w14:textId="03FCEE7A" w:rsidR="00C5593C" w:rsidRDefault="00C5593C" w:rsidP="00C5593C">
            <w:pPr>
              <w:ind w:left="360"/>
            </w:pPr>
            <w:r w:rsidRPr="00F4083F">
              <w:t>8</w:t>
            </w:r>
          </w:p>
        </w:tc>
        <w:tc>
          <w:tcPr>
            <w:tcW w:w="0" w:type="auto"/>
          </w:tcPr>
          <w:p w14:paraId="6F955BF4" w14:textId="54F5AE40" w:rsidR="00C5593C" w:rsidRDefault="00C5593C" w:rsidP="00C5593C">
            <w:r w:rsidRPr="00853594">
              <w:t>33836</w:t>
            </w:r>
          </w:p>
        </w:tc>
        <w:tc>
          <w:tcPr>
            <w:tcW w:w="0" w:type="auto"/>
          </w:tcPr>
          <w:p w14:paraId="4FF58FE2" w14:textId="2EFECB14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1A9DAED7" w14:textId="44E56F51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E492A80" w14:textId="276FC838" w:rsidR="00C5593C" w:rsidRDefault="00C5593C" w:rsidP="00C5593C">
            <w:r w:rsidRPr="006D0143">
              <w:t>0.01</w:t>
            </w:r>
          </w:p>
        </w:tc>
      </w:tr>
      <w:tr w:rsidR="00C5593C" w14:paraId="0856D2DE" w14:textId="77777777" w:rsidTr="0094546A">
        <w:tc>
          <w:tcPr>
            <w:tcW w:w="0" w:type="auto"/>
          </w:tcPr>
          <w:p w14:paraId="43164B7A" w14:textId="31F48A51" w:rsidR="00C5593C" w:rsidRDefault="00C5593C" w:rsidP="00C5593C">
            <w:pPr>
              <w:ind w:left="360"/>
            </w:pPr>
            <w:r w:rsidRPr="00F4083F">
              <w:t>9</w:t>
            </w:r>
          </w:p>
        </w:tc>
        <w:tc>
          <w:tcPr>
            <w:tcW w:w="0" w:type="auto"/>
          </w:tcPr>
          <w:p w14:paraId="495A6D13" w14:textId="702AA2D1" w:rsidR="00C5593C" w:rsidRDefault="00C5593C" w:rsidP="00C5593C">
            <w:r w:rsidRPr="00853594">
              <w:t>27614</w:t>
            </w:r>
          </w:p>
        </w:tc>
        <w:tc>
          <w:tcPr>
            <w:tcW w:w="0" w:type="auto"/>
          </w:tcPr>
          <w:p w14:paraId="2D174A78" w14:textId="7FC1975A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7190ABE4" w14:textId="30EC56B6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561F42E9" w14:textId="0660C285" w:rsidR="00C5593C" w:rsidRDefault="00C5593C" w:rsidP="00C5593C">
            <w:r w:rsidRPr="006D0143">
              <w:t>0.01</w:t>
            </w:r>
          </w:p>
        </w:tc>
      </w:tr>
      <w:tr w:rsidR="00C5593C" w14:paraId="3DE7F550" w14:textId="77777777" w:rsidTr="0094546A">
        <w:tc>
          <w:tcPr>
            <w:tcW w:w="0" w:type="auto"/>
          </w:tcPr>
          <w:p w14:paraId="03888C5F" w14:textId="2F4086B6" w:rsidR="00C5593C" w:rsidRDefault="00C5593C" w:rsidP="00C5593C">
            <w:pPr>
              <w:ind w:left="360"/>
            </w:pPr>
            <w:r w:rsidRPr="00F4083F">
              <w:t>10</w:t>
            </w:r>
          </w:p>
        </w:tc>
        <w:tc>
          <w:tcPr>
            <w:tcW w:w="0" w:type="auto"/>
          </w:tcPr>
          <w:p w14:paraId="287DCCAA" w14:textId="2EB51666" w:rsidR="00C5593C" w:rsidRDefault="00C5593C" w:rsidP="00C5593C">
            <w:r w:rsidRPr="00853594">
              <w:t>35815</w:t>
            </w:r>
          </w:p>
        </w:tc>
        <w:tc>
          <w:tcPr>
            <w:tcW w:w="0" w:type="auto"/>
          </w:tcPr>
          <w:p w14:paraId="7D21596A" w14:textId="40D856C6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0370388A" w14:textId="75C74740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0335B185" w14:textId="4913284E" w:rsidR="00C5593C" w:rsidRDefault="00C5593C" w:rsidP="00C5593C">
            <w:r w:rsidRPr="006D0143">
              <w:t>0.01</w:t>
            </w:r>
          </w:p>
        </w:tc>
      </w:tr>
      <w:tr w:rsidR="00C5593C" w14:paraId="24D5503F" w14:textId="77777777" w:rsidTr="0094546A">
        <w:tc>
          <w:tcPr>
            <w:tcW w:w="0" w:type="auto"/>
          </w:tcPr>
          <w:p w14:paraId="43E4DDCA" w14:textId="26F884D9" w:rsidR="00C5593C" w:rsidRDefault="00C5593C" w:rsidP="00C5593C">
            <w:pPr>
              <w:ind w:left="360"/>
            </w:pPr>
            <w:r w:rsidRPr="00F4083F">
              <w:t>11</w:t>
            </w:r>
          </w:p>
        </w:tc>
        <w:tc>
          <w:tcPr>
            <w:tcW w:w="0" w:type="auto"/>
          </w:tcPr>
          <w:p w14:paraId="3E1D69A5" w14:textId="7429253D" w:rsidR="00C5593C" w:rsidRDefault="00C5593C" w:rsidP="00C5593C">
            <w:r w:rsidRPr="00853594">
              <w:t>26767</w:t>
            </w:r>
          </w:p>
        </w:tc>
        <w:tc>
          <w:tcPr>
            <w:tcW w:w="0" w:type="auto"/>
          </w:tcPr>
          <w:p w14:paraId="096AC1ED" w14:textId="4685C62B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5F9E528C" w14:textId="790558DC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57D1C091" w14:textId="7EFE16D1" w:rsidR="00C5593C" w:rsidRDefault="00C5593C" w:rsidP="00C5593C">
            <w:r w:rsidRPr="006D0143">
              <w:t>0.01</w:t>
            </w:r>
          </w:p>
        </w:tc>
      </w:tr>
      <w:tr w:rsidR="00C5593C" w14:paraId="00C03B59" w14:textId="77777777" w:rsidTr="0094546A">
        <w:tc>
          <w:tcPr>
            <w:tcW w:w="0" w:type="auto"/>
          </w:tcPr>
          <w:p w14:paraId="4A48C055" w14:textId="16D31CCD" w:rsidR="00C5593C" w:rsidRDefault="00C5593C" w:rsidP="00C5593C">
            <w:pPr>
              <w:ind w:left="360"/>
            </w:pPr>
            <w:r w:rsidRPr="00F4083F">
              <w:t>12</w:t>
            </w:r>
          </w:p>
        </w:tc>
        <w:tc>
          <w:tcPr>
            <w:tcW w:w="0" w:type="auto"/>
          </w:tcPr>
          <w:p w14:paraId="6407579D" w14:textId="69867B5C" w:rsidR="00C5593C" w:rsidRDefault="00C5593C" w:rsidP="00C5593C">
            <w:r w:rsidRPr="00853594">
              <w:t>30342</w:t>
            </w:r>
          </w:p>
        </w:tc>
        <w:tc>
          <w:tcPr>
            <w:tcW w:w="0" w:type="auto"/>
          </w:tcPr>
          <w:p w14:paraId="08B920F8" w14:textId="15102A1A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41327208" w14:textId="5D2EDE71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474D6FA1" w14:textId="74BE5200" w:rsidR="00C5593C" w:rsidRDefault="00C5593C" w:rsidP="00C5593C">
            <w:r w:rsidRPr="006D0143">
              <w:t>0.01</w:t>
            </w:r>
          </w:p>
        </w:tc>
      </w:tr>
      <w:tr w:rsidR="00C5593C" w14:paraId="1863176B" w14:textId="77777777" w:rsidTr="0094546A">
        <w:tc>
          <w:tcPr>
            <w:tcW w:w="0" w:type="auto"/>
          </w:tcPr>
          <w:p w14:paraId="2F3A9F67" w14:textId="0ED1457C" w:rsidR="00C5593C" w:rsidRDefault="00C5593C" w:rsidP="00C5593C">
            <w:pPr>
              <w:ind w:left="360"/>
            </w:pPr>
            <w:r w:rsidRPr="00F4083F">
              <w:t>13</w:t>
            </w:r>
          </w:p>
        </w:tc>
        <w:tc>
          <w:tcPr>
            <w:tcW w:w="0" w:type="auto"/>
          </w:tcPr>
          <w:p w14:paraId="77020B34" w14:textId="67376F55" w:rsidR="00C5593C" w:rsidRDefault="00C5593C" w:rsidP="00C5593C">
            <w:r w:rsidRPr="00853594">
              <w:t>31205</w:t>
            </w:r>
          </w:p>
        </w:tc>
        <w:tc>
          <w:tcPr>
            <w:tcW w:w="0" w:type="auto"/>
          </w:tcPr>
          <w:p w14:paraId="2474D376" w14:textId="282BF00D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30E11C3A" w14:textId="6A186BE4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4704A60D" w14:textId="445CB06D" w:rsidR="00C5593C" w:rsidRDefault="00C5593C" w:rsidP="00C5593C">
            <w:r w:rsidRPr="006D0143">
              <w:t>0.01</w:t>
            </w:r>
          </w:p>
        </w:tc>
      </w:tr>
      <w:tr w:rsidR="00C5593C" w14:paraId="4317144D" w14:textId="77777777" w:rsidTr="0094546A">
        <w:tc>
          <w:tcPr>
            <w:tcW w:w="0" w:type="auto"/>
          </w:tcPr>
          <w:p w14:paraId="6E7E19D2" w14:textId="01A2DCF0" w:rsidR="00C5593C" w:rsidRDefault="00C5593C" w:rsidP="00C5593C">
            <w:pPr>
              <w:ind w:left="360"/>
            </w:pPr>
            <w:r w:rsidRPr="00F4083F">
              <w:t>14</w:t>
            </w:r>
          </w:p>
        </w:tc>
        <w:tc>
          <w:tcPr>
            <w:tcW w:w="0" w:type="auto"/>
          </w:tcPr>
          <w:p w14:paraId="76B16C85" w14:textId="54B6F3D5" w:rsidR="00C5593C" w:rsidRDefault="00C5593C" w:rsidP="00C5593C">
            <w:r w:rsidRPr="00853594">
              <w:t>33982</w:t>
            </w:r>
          </w:p>
        </w:tc>
        <w:tc>
          <w:tcPr>
            <w:tcW w:w="0" w:type="auto"/>
          </w:tcPr>
          <w:p w14:paraId="0F9D256D" w14:textId="38A4FCF0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1AB18ADC" w14:textId="45EFF7AC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828DF9B" w14:textId="32E92B20" w:rsidR="00C5593C" w:rsidRDefault="00C5593C" w:rsidP="00C5593C">
            <w:r w:rsidRPr="006D0143">
              <w:t>0.01</w:t>
            </w:r>
          </w:p>
        </w:tc>
      </w:tr>
      <w:tr w:rsidR="00C5593C" w14:paraId="58E575AD" w14:textId="77777777" w:rsidTr="0094546A">
        <w:tc>
          <w:tcPr>
            <w:tcW w:w="0" w:type="auto"/>
          </w:tcPr>
          <w:p w14:paraId="058CA517" w14:textId="35FB9DCA" w:rsidR="00C5593C" w:rsidRDefault="00C5593C" w:rsidP="00C5593C">
            <w:pPr>
              <w:ind w:left="360"/>
            </w:pPr>
            <w:r w:rsidRPr="00F4083F">
              <w:t>15</w:t>
            </w:r>
          </w:p>
        </w:tc>
        <w:tc>
          <w:tcPr>
            <w:tcW w:w="0" w:type="auto"/>
          </w:tcPr>
          <w:p w14:paraId="7FA62271" w14:textId="09B5180F" w:rsidR="00C5593C" w:rsidRDefault="00C5593C" w:rsidP="00C5593C">
            <w:r w:rsidRPr="00853594">
              <w:t>32089</w:t>
            </w:r>
          </w:p>
        </w:tc>
        <w:tc>
          <w:tcPr>
            <w:tcW w:w="0" w:type="auto"/>
          </w:tcPr>
          <w:p w14:paraId="23844702" w14:textId="2C885157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24A4D83E" w14:textId="21FD6644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6308850F" w14:textId="3628492F" w:rsidR="00C5593C" w:rsidRDefault="00C5593C" w:rsidP="00C5593C">
            <w:r w:rsidRPr="006D0143">
              <w:t>0.01</w:t>
            </w:r>
          </w:p>
        </w:tc>
      </w:tr>
      <w:tr w:rsidR="00C5593C" w14:paraId="28413C12" w14:textId="77777777" w:rsidTr="0094546A">
        <w:tc>
          <w:tcPr>
            <w:tcW w:w="0" w:type="auto"/>
          </w:tcPr>
          <w:p w14:paraId="08A6F128" w14:textId="0812CDF4" w:rsidR="00C5593C" w:rsidRDefault="00C5593C" w:rsidP="00C5593C">
            <w:pPr>
              <w:ind w:left="360"/>
            </w:pPr>
            <w:r w:rsidRPr="00F4083F">
              <w:t>16</w:t>
            </w:r>
          </w:p>
        </w:tc>
        <w:tc>
          <w:tcPr>
            <w:tcW w:w="0" w:type="auto"/>
          </w:tcPr>
          <w:p w14:paraId="077E3F29" w14:textId="0368BD96" w:rsidR="00C5593C" w:rsidRDefault="00C5593C" w:rsidP="00C5593C">
            <w:r w:rsidRPr="00853594">
              <w:t>31416</w:t>
            </w:r>
          </w:p>
        </w:tc>
        <w:tc>
          <w:tcPr>
            <w:tcW w:w="0" w:type="auto"/>
          </w:tcPr>
          <w:p w14:paraId="1149C125" w14:textId="04A53B65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55835339" w14:textId="1148FDF2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A1CA70C" w14:textId="428C72C1" w:rsidR="00C5593C" w:rsidRDefault="00C5593C" w:rsidP="00C5593C">
            <w:r w:rsidRPr="006D0143">
              <w:t>0.01</w:t>
            </w:r>
          </w:p>
        </w:tc>
      </w:tr>
      <w:tr w:rsidR="00C5593C" w14:paraId="5DD0C875" w14:textId="77777777" w:rsidTr="0094546A">
        <w:tc>
          <w:tcPr>
            <w:tcW w:w="0" w:type="auto"/>
          </w:tcPr>
          <w:p w14:paraId="6AD0BAAB" w14:textId="31907A81" w:rsidR="00C5593C" w:rsidRDefault="00C5593C" w:rsidP="00C5593C">
            <w:pPr>
              <w:ind w:left="360"/>
            </w:pPr>
            <w:r w:rsidRPr="00F4083F">
              <w:t>17</w:t>
            </w:r>
          </w:p>
        </w:tc>
        <w:tc>
          <w:tcPr>
            <w:tcW w:w="0" w:type="auto"/>
          </w:tcPr>
          <w:p w14:paraId="64962522" w14:textId="643DD791" w:rsidR="00C5593C" w:rsidRDefault="00C5593C" w:rsidP="00C5593C">
            <w:r w:rsidRPr="00853594">
              <w:t>33584</w:t>
            </w:r>
          </w:p>
        </w:tc>
        <w:tc>
          <w:tcPr>
            <w:tcW w:w="0" w:type="auto"/>
          </w:tcPr>
          <w:p w14:paraId="6F1B82A8" w14:textId="51E43B6D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0D706A29" w14:textId="3842EC14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CA55594" w14:textId="211B386C" w:rsidR="00C5593C" w:rsidRDefault="00C5593C" w:rsidP="00C5593C">
            <w:r w:rsidRPr="006D0143">
              <w:t>0.01</w:t>
            </w:r>
          </w:p>
        </w:tc>
      </w:tr>
      <w:tr w:rsidR="00C5593C" w14:paraId="6F4C5504" w14:textId="77777777" w:rsidTr="0094546A">
        <w:tc>
          <w:tcPr>
            <w:tcW w:w="0" w:type="auto"/>
          </w:tcPr>
          <w:p w14:paraId="2EB07956" w14:textId="24B9C0B3" w:rsidR="00C5593C" w:rsidRDefault="00C5593C" w:rsidP="00C5593C">
            <w:pPr>
              <w:ind w:left="360"/>
            </w:pPr>
            <w:r w:rsidRPr="00F4083F">
              <w:t>18</w:t>
            </w:r>
          </w:p>
        </w:tc>
        <w:tc>
          <w:tcPr>
            <w:tcW w:w="0" w:type="auto"/>
          </w:tcPr>
          <w:p w14:paraId="432B9862" w14:textId="3383B8BB" w:rsidR="00C5593C" w:rsidRDefault="00C5593C" w:rsidP="00C5593C">
            <w:r w:rsidRPr="00853594">
              <w:t>29375</w:t>
            </w:r>
          </w:p>
        </w:tc>
        <w:tc>
          <w:tcPr>
            <w:tcW w:w="0" w:type="auto"/>
          </w:tcPr>
          <w:p w14:paraId="7A81ADA8" w14:textId="3BC8A51B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5BEFFFDD" w14:textId="7A6799D2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137A89D" w14:textId="2C5046B3" w:rsidR="00C5593C" w:rsidRDefault="00C5593C" w:rsidP="00C5593C">
            <w:r w:rsidRPr="006D0143">
              <w:t>0.01</w:t>
            </w:r>
          </w:p>
        </w:tc>
      </w:tr>
      <w:tr w:rsidR="00C5593C" w14:paraId="17476505" w14:textId="77777777" w:rsidTr="0094546A">
        <w:tc>
          <w:tcPr>
            <w:tcW w:w="0" w:type="auto"/>
          </w:tcPr>
          <w:p w14:paraId="3A05348F" w14:textId="3CEF4BDD" w:rsidR="00C5593C" w:rsidRDefault="00C5593C" w:rsidP="00C5593C">
            <w:pPr>
              <w:ind w:left="360"/>
            </w:pPr>
            <w:r w:rsidRPr="00F4083F">
              <w:t>19</w:t>
            </w:r>
          </w:p>
        </w:tc>
        <w:tc>
          <w:tcPr>
            <w:tcW w:w="0" w:type="auto"/>
          </w:tcPr>
          <w:p w14:paraId="74BE2A10" w14:textId="5F52BCB7" w:rsidR="00C5593C" w:rsidRDefault="00C5593C" w:rsidP="00C5593C">
            <w:r w:rsidRPr="00853594">
              <w:t>34357</w:t>
            </w:r>
          </w:p>
        </w:tc>
        <w:tc>
          <w:tcPr>
            <w:tcW w:w="0" w:type="auto"/>
          </w:tcPr>
          <w:p w14:paraId="3E609908" w14:textId="1B72D4DA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1ADB8D11" w14:textId="73851655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73BF91C0" w14:textId="1EB51519" w:rsidR="00C5593C" w:rsidRDefault="00C5593C" w:rsidP="00C5593C">
            <w:r w:rsidRPr="006D0143">
              <w:t>0.01</w:t>
            </w:r>
          </w:p>
        </w:tc>
      </w:tr>
      <w:tr w:rsidR="00C5593C" w14:paraId="45780D1E" w14:textId="77777777" w:rsidTr="0094546A">
        <w:tc>
          <w:tcPr>
            <w:tcW w:w="0" w:type="auto"/>
          </w:tcPr>
          <w:p w14:paraId="034A2841" w14:textId="0FDBB4F2" w:rsidR="00C5593C" w:rsidRDefault="00C5593C" w:rsidP="00C5593C">
            <w:pPr>
              <w:ind w:left="360"/>
            </w:pPr>
            <w:r w:rsidRPr="00F4083F">
              <w:t>20</w:t>
            </w:r>
          </w:p>
        </w:tc>
        <w:tc>
          <w:tcPr>
            <w:tcW w:w="0" w:type="auto"/>
          </w:tcPr>
          <w:p w14:paraId="4EF703E1" w14:textId="041EB012" w:rsidR="00C5593C" w:rsidRDefault="00C5593C" w:rsidP="00C5593C">
            <w:r w:rsidRPr="00853594">
              <w:t>32249</w:t>
            </w:r>
          </w:p>
        </w:tc>
        <w:tc>
          <w:tcPr>
            <w:tcW w:w="0" w:type="auto"/>
          </w:tcPr>
          <w:p w14:paraId="755CA667" w14:textId="1F5C7315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7E68C230" w14:textId="53B69D42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13EEA68C" w14:textId="23F73248" w:rsidR="00C5593C" w:rsidRDefault="00C5593C" w:rsidP="00C5593C">
            <w:r w:rsidRPr="006D0143">
              <w:t>0.01</w:t>
            </w:r>
          </w:p>
        </w:tc>
      </w:tr>
      <w:tr w:rsidR="00C5593C" w14:paraId="72134C37" w14:textId="77777777" w:rsidTr="0094546A">
        <w:tc>
          <w:tcPr>
            <w:tcW w:w="0" w:type="auto"/>
          </w:tcPr>
          <w:p w14:paraId="4466AF3E" w14:textId="539EDF71" w:rsidR="00C5593C" w:rsidRDefault="00C5593C" w:rsidP="00C5593C">
            <w:pPr>
              <w:ind w:left="360"/>
            </w:pPr>
            <w:r w:rsidRPr="00F4083F">
              <w:t>21</w:t>
            </w:r>
          </w:p>
        </w:tc>
        <w:tc>
          <w:tcPr>
            <w:tcW w:w="0" w:type="auto"/>
          </w:tcPr>
          <w:p w14:paraId="325DB950" w14:textId="2855521F" w:rsidR="00C5593C" w:rsidRDefault="00C5593C" w:rsidP="00C5593C">
            <w:r w:rsidRPr="00853594">
              <w:t>34489</w:t>
            </w:r>
          </w:p>
        </w:tc>
        <w:tc>
          <w:tcPr>
            <w:tcW w:w="0" w:type="auto"/>
          </w:tcPr>
          <w:p w14:paraId="509AF918" w14:textId="38B7B5D6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6452EF0C" w14:textId="1FBBD9DA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5CA99DB0" w14:textId="5D50B199" w:rsidR="00C5593C" w:rsidRDefault="00C5593C" w:rsidP="00C5593C">
            <w:r w:rsidRPr="006D0143">
              <w:t>0.01</w:t>
            </w:r>
          </w:p>
        </w:tc>
      </w:tr>
      <w:tr w:rsidR="00C5593C" w14:paraId="23775517" w14:textId="77777777" w:rsidTr="0094546A">
        <w:tc>
          <w:tcPr>
            <w:tcW w:w="0" w:type="auto"/>
          </w:tcPr>
          <w:p w14:paraId="4F8FD124" w14:textId="6F973B87" w:rsidR="00C5593C" w:rsidRDefault="00C5593C" w:rsidP="00C5593C">
            <w:pPr>
              <w:ind w:left="360"/>
            </w:pPr>
            <w:r w:rsidRPr="00F4083F">
              <w:t>22</w:t>
            </w:r>
          </w:p>
        </w:tc>
        <w:tc>
          <w:tcPr>
            <w:tcW w:w="0" w:type="auto"/>
          </w:tcPr>
          <w:p w14:paraId="5B572D0A" w14:textId="6C3C2FD9" w:rsidR="00C5593C" w:rsidRDefault="00C5593C" w:rsidP="00C5593C">
            <w:r w:rsidRPr="00853594">
              <w:t>27311</w:t>
            </w:r>
          </w:p>
        </w:tc>
        <w:tc>
          <w:tcPr>
            <w:tcW w:w="0" w:type="auto"/>
          </w:tcPr>
          <w:p w14:paraId="3A67C61B" w14:textId="7AC797F9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3A27BBBF" w14:textId="04A130C1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15A623C" w14:textId="7BBA1252" w:rsidR="00C5593C" w:rsidRDefault="00C5593C" w:rsidP="00C5593C">
            <w:r w:rsidRPr="006D0143">
              <w:t>0.01</w:t>
            </w:r>
          </w:p>
        </w:tc>
      </w:tr>
      <w:tr w:rsidR="00C5593C" w14:paraId="48F43ED9" w14:textId="77777777" w:rsidTr="0094546A">
        <w:tc>
          <w:tcPr>
            <w:tcW w:w="0" w:type="auto"/>
          </w:tcPr>
          <w:p w14:paraId="6E9E9650" w14:textId="44EC2C17" w:rsidR="00C5593C" w:rsidRDefault="00C5593C" w:rsidP="00C5593C">
            <w:pPr>
              <w:ind w:left="360"/>
            </w:pPr>
            <w:r w:rsidRPr="00F4083F">
              <w:t>23</w:t>
            </w:r>
          </w:p>
        </w:tc>
        <w:tc>
          <w:tcPr>
            <w:tcW w:w="0" w:type="auto"/>
          </w:tcPr>
          <w:p w14:paraId="54F97113" w14:textId="5C0487B3" w:rsidR="00C5593C" w:rsidRDefault="00C5593C" w:rsidP="00C5593C">
            <w:r w:rsidRPr="00853594">
              <w:t>35091</w:t>
            </w:r>
          </w:p>
        </w:tc>
        <w:tc>
          <w:tcPr>
            <w:tcW w:w="0" w:type="auto"/>
          </w:tcPr>
          <w:p w14:paraId="0073C30B" w14:textId="561E255D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740E2801" w14:textId="36D80433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5E21923E" w14:textId="2C5DC887" w:rsidR="00C5593C" w:rsidRDefault="00C5593C" w:rsidP="00C5593C">
            <w:r w:rsidRPr="006D0143">
              <w:t>0.01</w:t>
            </w:r>
          </w:p>
        </w:tc>
      </w:tr>
      <w:tr w:rsidR="00C5593C" w14:paraId="7B783FBE" w14:textId="77777777" w:rsidTr="0094546A">
        <w:tc>
          <w:tcPr>
            <w:tcW w:w="0" w:type="auto"/>
          </w:tcPr>
          <w:p w14:paraId="2980212E" w14:textId="7133B643" w:rsidR="00C5593C" w:rsidRDefault="00C5593C" w:rsidP="00C5593C">
            <w:pPr>
              <w:ind w:left="360"/>
            </w:pPr>
            <w:r w:rsidRPr="00F4083F">
              <w:t>24</w:t>
            </w:r>
          </w:p>
        </w:tc>
        <w:tc>
          <w:tcPr>
            <w:tcW w:w="0" w:type="auto"/>
          </w:tcPr>
          <w:p w14:paraId="3385B302" w14:textId="34D6BF36" w:rsidR="00C5593C" w:rsidRDefault="00C5593C" w:rsidP="00C5593C">
            <w:r w:rsidRPr="00853594">
              <w:t>31859</w:t>
            </w:r>
          </w:p>
        </w:tc>
        <w:tc>
          <w:tcPr>
            <w:tcW w:w="0" w:type="auto"/>
          </w:tcPr>
          <w:p w14:paraId="2B3130A4" w14:textId="5D8C4F01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1923C00C" w14:textId="1825F930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0B8B563E" w14:textId="24E2BCE2" w:rsidR="00C5593C" w:rsidRDefault="00C5593C" w:rsidP="00C5593C">
            <w:r w:rsidRPr="006D0143">
              <w:t>0.01</w:t>
            </w:r>
          </w:p>
        </w:tc>
      </w:tr>
      <w:tr w:rsidR="00C5593C" w14:paraId="1BD5E14B" w14:textId="77777777" w:rsidTr="0094546A">
        <w:tc>
          <w:tcPr>
            <w:tcW w:w="0" w:type="auto"/>
          </w:tcPr>
          <w:p w14:paraId="215E6BF8" w14:textId="7212AE3E" w:rsidR="00C5593C" w:rsidRDefault="00C5593C" w:rsidP="00C5593C">
            <w:pPr>
              <w:ind w:left="360"/>
            </w:pPr>
            <w:r w:rsidRPr="00F4083F">
              <w:t>25</w:t>
            </w:r>
          </w:p>
        </w:tc>
        <w:tc>
          <w:tcPr>
            <w:tcW w:w="0" w:type="auto"/>
          </w:tcPr>
          <w:p w14:paraId="3E60DF90" w14:textId="2D7244A6" w:rsidR="00C5593C" w:rsidRDefault="00C5593C" w:rsidP="00C5593C">
            <w:r w:rsidRPr="00853594">
              <w:t>32658</w:t>
            </w:r>
          </w:p>
        </w:tc>
        <w:tc>
          <w:tcPr>
            <w:tcW w:w="0" w:type="auto"/>
          </w:tcPr>
          <w:p w14:paraId="256D6251" w14:textId="6ABFBA9E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70619072" w14:textId="03D5660E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69EF4924" w14:textId="2974FBC6" w:rsidR="00C5593C" w:rsidRDefault="00C5593C" w:rsidP="00C5593C">
            <w:r w:rsidRPr="006D0143">
              <w:t>0.01</w:t>
            </w:r>
          </w:p>
        </w:tc>
      </w:tr>
      <w:tr w:rsidR="00C5593C" w14:paraId="761B9263" w14:textId="77777777" w:rsidTr="0094546A">
        <w:tc>
          <w:tcPr>
            <w:tcW w:w="0" w:type="auto"/>
          </w:tcPr>
          <w:p w14:paraId="1B0BA706" w14:textId="54CE663A" w:rsidR="00C5593C" w:rsidRDefault="00C5593C" w:rsidP="00C5593C">
            <w:pPr>
              <w:ind w:left="360"/>
            </w:pPr>
            <w:r w:rsidRPr="00F4083F">
              <w:t>26</w:t>
            </w:r>
          </w:p>
        </w:tc>
        <w:tc>
          <w:tcPr>
            <w:tcW w:w="0" w:type="auto"/>
          </w:tcPr>
          <w:p w14:paraId="291345C8" w14:textId="13C05977" w:rsidR="00C5593C" w:rsidRDefault="00C5593C" w:rsidP="00C5593C">
            <w:r w:rsidRPr="00853594">
              <w:t>32179</w:t>
            </w:r>
          </w:p>
        </w:tc>
        <w:tc>
          <w:tcPr>
            <w:tcW w:w="0" w:type="auto"/>
          </w:tcPr>
          <w:p w14:paraId="6368D0C3" w14:textId="586736C2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471DB124" w14:textId="2CB8E2BB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592185EC" w14:textId="07EBB453" w:rsidR="00C5593C" w:rsidRDefault="00C5593C" w:rsidP="00C5593C">
            <w:r w:rsidRPr="006D0143">
              <w:t>0.01</w:t>
            </w:r>
          </w:p>
        </w:tc>
      </w:tr>
      <w:tr w:rsidR="00C5593C" w14:paraId="158272A3" w14:textId="77777777" w:rsidTr="0094546A">
        <w:tc>
          <w:tcPr>
            <w:tcW w:w="0" w:type="auto"/>
          </w:tcPr>
          <w:p w14:paraId="2E18FA35" w14:textId="61C91D3F" w:rsidR="00C5593C" w:rsidRDefault="00C5593C" w:rsidP="00C5593C">
            <w:pPr>
              <w:ind w:left="360"/>
            </w:pPr>
            <w:r w:rsidRPr="00F4083F">
              <w:t>27</w:t>
            </w:r>
          </w:p>
        </w:tc>
        <w:tc>
          <w:tcPr>
            <w:tcW w:w="0" w:type="auto"/>
          </w:tcPr>
          <w:p w14:paraId="0F437E4D" w14:textId="5534F6CE" w:rsidR="00C5593C" w:rsidRDefault="00C5593C" w:rsidP="00C5593C">
            <w:r w:rsidRPr="00853594">
              <w:t>26171</w:t>
            </w:r>
          </w:p>
        </w:tc>
        <w:tc>
          <w:tcPr>
            <w:tcW w:w="0" w:type="auto"/>
          </w:tcPr>
          <w:p w14:paraId="2B51088C" w14:textId="0AAC97E2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5EC19BA7" w14:textId="4BDEE9E3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447D49BB" w14:textId="78717C03" w:rsidR="00C5593C" w:rsidRDefault="00C5593C" w:rsidP="00C5593C">
            <w:r w:rsidRPr="006D0143">
              <w:t>0.01</w:t>
            </w:r>
          </w:p>
        </w:tc>
      </w:tr>
      <w:tr w:rsidR="00C5593C" w14:paraId="7CB1FC91" w14:textId="77777777" w:rsidTr="0094546A">
        <w:tc>
          <w:tcPr>
            <w:tcW w:w="0" w:type="auto"/>
          </w:tcPr>
          <w:p w14:paraId="4C4C9C3B" w14:textId="1BCA3596" w:rsidR="00C5593C" w:rsidRDefault="00C5593C" w:rsidP="00C5593C">
            <w:pPr>
              <w:ind w:left="360"/>
            </w:pPr>
            <w:r w:rsidRPr="00F4083F">
              <w:t>28</w:t>
            </w:r>
          </w:p>
        </w:tc>
        <w:tc>
          <w:tcPr>
            <w:tcW w:w="0" w:type="auto"/>
          </w:tcPr>
          <w:p w14:paraId="3212624B" w14:textId="6BED2F19" w:rsidR="00C5593C" w:rsidRDefault="00C5593C" w:rsidP="00C5593C">
            <w:r w:rsidRPr="00853594">
              <w:t>27483</w:t>
            </w:r>
          </w:p>
        </w:tc>
        <w:tc>
          <w:tcPr>
            <w:tcW w:w="0" w:type="auto"/>
          </w:tcPr>
          <w:p w14:paraId="0651AF71" w14:textId="1A4B5FB1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06C42D83" w14:textId="41BF8E05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F12BB8E" w14:textId="34AF7135" w:rsidR="00C5593C" w:rsidRDefault="00C5593C" w:rsidP="00C5593C">
            <w:r w:rsidRPr="006D0143">
              <w:t>0.01</w:t>
            </w:r>
          </w:p>
        </w:tc>
      </w:tr>
      <w:tr w:rsidR="00C5593C" w14:paraId="7E53B0DF" w14:textId="77777777" w:rsidTr="0094546A">
        <w:tc>
          <w:tcPr>
            <w:tcW w:w="0" w:type="auto"/>
          </w:tcPr>
          <w:p w14:paraId="09562155" w14:textId="6E031CD8" w:rsidR="00C5593C" w:rsidRDefault="00C5593C" w:rsidP="00C5593C">
            <w:pPr>
              <w:ind w:left="360"/>
            </w:pPr>
            <w:r w:rsidRPr="00F4083F">
              <w:t>29</w:t>
            </w:r>
          </w:p>
        </w:tc>
        <w:tc>
          <w:tcPr>
            <w:tcW w:w="0" w:type="auto"/>
          </w:tcPr>
          <w:p w14:paraId="48496BB5" w14:textId="0534D25D" w:rsidR="00C5593C" w:rsidRDefault="00C5593C" w:rsidP="00C5593C">
            <w:r w:rsidRPr="00853594">
              <w:t>31055</w:t>
            </w:r>
          </w:p>
        </w:tc>
        <w:tc>
          <w:tcPr>
            <w:tcW w:w="0" w:type="auto"/>
          </w:tcPr>
          <w:p w14:paraId="43B5D093" w14:textId="58A2D1AE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310F7EBB" w14:textId="6CB82683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3A7D91EB" w14:textId="4996CA4E" w:rsidR="00C5593C" w:rsidRDefault="00C5593C" w:rsidP="00C5593C">
            <w:r w:rsidRPr="006D0143">
              <w:t>0.01</w:t>
            </w:r>
          </w:p>
        </w:tc>
      </w:tr>
      <w:tr w:rsidR="00C5593C" w14:paraId="08A9CE7C" w14:textId="77777777" w:rsidTr="0094546A">
        <w:tc>
          <w:tcPr>
            <w:tcW w:w="0" w:type="auto"/>
          </w:tcPr>
          <w:p w14:paraId="5579303A" w14:textId="1951926F" w:rsidR="00C5593C" w:rsidRDefault="00C5593C" w:rsidP="00C5593C">
            <w:pPr>
              <w:ind w:left="360"/>
            </w:pPr>
            <w:r w:rsidRPr="00F4083F">
              <w:t>30</w:t>
            </w:r>
          </w:p>
        </w:tc>
        <w:tc>
          <w:tcPr>
            <w:tcW w:w="0" w:type="auto"/>
          </w:tcPr>
          <w:p w14:paraId="253C0CE5" w14:textId="5676EC10" w:rsidR="00C5593C" w:rsidRDefault="00C5593C" w:rsidP="00C5593C">
            <w:r w:rsidRPr="00853594">
              <w:t>36165</w:t>
            </w:r>
          </w:p>
        </w:tc>
        <w:tc>
          <w:tcPr>
            <w:tcW w:w="0" w:type="auto"/>
          </w:tcPr>
          <w:p w14:paraId="0BC76F48" w14:textId="7952EBE1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7D04D892" w14:textId="6FAA617A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3DF55AD1" w14:textId="38DBFA30" w:rsidR="00C5593C" w:rsidRDefault="00C5593C" w:rsidP="00C5593C">
            <w:r w:rsidRPr="006D0143">
              <w:t>0.01</w:t>
            </w:r>
          </w:p>
        </w:tc>
      </w:tr>
      <w:tr w:rsidR="00C5593C" w14:paraId="590F3C83" w14:textId="77777777" w:rsidTr="0094546A">
        <w:tc>
          <w:tcPr>
            <w:tcW w:w="0" w:type="auto"/>
          </w:tcPr>
          <w:p w14:paraId="4C768AF8" w14:textId="02FD010D" w:rsidR="00C5593C" w:rsidRDefault="00C5593C" w:rsidP="00C5593C">
            <w:pPr>
              <w:ind w:left="360"/>
            </w:pPr>
            <w:r w:rsidRPr="00F4083F">
              <w:t>31</w:t>
            </w:r>
          </w:p>
        </w:tc>
        <w:tc>
          <w:tcPr>
            <w:tcW w:w="0" w:type="auto"/>
          </w:tcPr>
          <w:p w14:paraId="7ABE35BD" w14:textId="2B4AF715" w:rsidR="00C5593C" w:rsidRDefault="00C5593C" w:rsidP="00C5593C">
            <w:r w:rsidRPr="00853594">
              <w:t>32925</w:t>
            </w:r>
          </w:p>
        </w:tc>
        <w:tc>
          <w:tcPr>
            <w:tcW w:w="0" w:type="auto"/>
          </w:tcPr>
          <w:p w14:paraId="6E209835" w14:textId="7D30179D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737C0F87" w14:textId="766A891E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796CABFF" w14:textId="6A19D3D5" w:rsidR="00C5593C" w:rsidRDefault="00C5593C" w:rsidP="00C5593C">
            <w:r w:rsidRPr="006D0143">
              <w:t>0.01</w:t>
            </w:r>
          </w:p>
        </w:tc>
      </w:tr>
      <w:tr w:rsidR="00C5593C" w14:paraId="50D33F06" w14:textId="77777777" w:rsidTr="0094546A">
        <w:tc>
          <w:tcPr>
            <w:tcW w:w="0" w:type="auto"/>
          </w:tcPr>
          <w:p w14:paraId="07CA68B0" w14:textId="0FCDF7E2" w:rsidR="00C5593C" w:rsidRDefault="00C5593C" w:rsidP="00C5593C">
            <w:pPr>
              <w:ind w:left="360"/>
            </w:pPr>
            <w:r w:rsidRPr="00F4083F">
              <w:t>32</w:t>
            </w:r>
          </w:p>
        </w:tc>
        <w:tc>
          <w:tcPr>
            <w:tcW w:w="0" w:type="auto"/>
          </w:tcPr>
          <w:p w14:paraId="7B1ED51E" w14:textId="75F5AF3A" w:rsidR="00C5593C" w:rsidRDefault="00C5593C" w:rsidP="00C5593C">
            <w:r w:rsidRPr="00853594">
              <w:t>32942</w:t>
            </w:r>
          </w:p>
        </w:tc>
        <w:tc>
          <w:tcPr>
            <w:tcW w:w="0" w:type="auto"/>
          </w:tcPr>
          <w:p w14:paraId="68E2CE0A" w14:textId="3906CC0F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6007566F" w14:textId="701B3137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148BC362" w14:textId="7BE08EC2" w:rsidR="00C5593C" w:rsidRDefault="00C5593C" w:rsidP="00C5593C">
            <w:r w:rsidRPr="006D0143">
              <w:t>0.01</w:t>
            </w:r>
          </w:p>
        </w:tc>
      </w:tr>
      <w:tr w:rsidR="00C5593C" w14:paraId="72B7EB2E" w14:textId="77777777" w:rsidTr="0094546A">
        <w:tc>
          <w:tcPr>
            <w:tcW w:w="0" w:type="auto"/>
          </w:tcPr>
          <w:p w14:paraId="07617E66" w14:textId="36033888" w:rsidR="00C5593C" w:rsidRDefault="00C5593C" w:rsidP="00C5593C">
            <w:pPr>
              <w:ind w:left="360"/>
            </w:pPr>
            <w:r w:rsidRPr="00F4083F">
              <w:t>33</w:t>
            </w:r>
          </w:p>
        </w:tc>
        <w:tc>
          <w:tcPr>
            <w:tcW w:w="0" w:type="auto"/>
          </w:tcPr>
          <w:p w14:paraId="423AB1F9" w14:textId="6D5032A9" w:rsidR="00C5593C" w:rsidRDefault="00C5593C" w:rsidP="00C5593C">
            <w:r w:rsidRPr="00853594">
              <w:t>31114</w:t>
            </w:r>
          </w:p>
        </w:tc>
        <w:tc>
          <w:tcPr>
            <w:tcW w:w="0" w:type="auto"/>
          </w:tcPr>
          <w:p w14:paraId="60CA69A8" w14:textId="54CF3630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504447D1" w14:textId="5E3C0BC8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66840B71" w14:textId="70D19665" w:rsidR="00C5593C" w:rsidRDefault="00C5593C" w:rsidP="00C5593C">
            <w:r w:rsidRPr="006D0143">
              <w:t>0.01</w:t>
            </w:r>
          </w:p>
        </w:tc>
      </w:tr>
      <w:tr w:rsidR="00C5593C" w14:paraId="08087B3D" w14:textId="77777777" w:rsidTr="0094546A">
        <w:tc>
          <w:tcPr>
            <w:tcW w:w="0" w:type="auto"/>
          </w:tcPr>
          <w:p w14:paraId="35712DA1" w14:textId="2FE01F40" w:rsidR="00C5593C" w:rsidRDefault="00C5593C" w:rsidP="00C5593C">
            <w:pPr>
              <w:ind w:left="360"/>
            </w:pPr>
            <w:r w:rsidRPr="00F4083F">
              <w:t>34</w:t>
            </w:r>
          </w:p>
        </w:tc>
        <w:tc>
          <w:tcPr>
            <w:tcW w:w="0" w:type="auto"/>
          </w:tcPr>
          <w:p w14:paraId="51F058CC" w14:textId="38B4817E" w:rsidR="00C5593C" w:rsidRDefault="00C5593C" w:rsidP="00C5593C">
            <w:r w:rsidRPr="00853594">
              <w:t>31660</w:t>
            </w:r>
          </w:p>
        </w:tc>
        <w:tc>
          <w:tcPr>
            <w:tcW w:w="0" w:type="auto"/>
          </w:tcPr>
          <w:p w14:paraId="0C8B7137" w14:textId="2C5EA801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5C82FC0F" w14:textId="409CDAC9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80CA451" w14:textId="33838C84" w:rsidR="00C5593C" w:rsidRDefault="00C5593C" w:rsidP="00C5593C">
            <w:r w:rsidRPr="006D0143">
              <w:t>0.01</w:t>
            </w:r>
          </w:p>
        </w:tc>
      </w:tr>
      <w:tr w:rsidR="00C5593C" w14:paraId="677169FB" w14:textId="77777777" w:rsidTr="0094546A">
        <w:tc>
          <w:tcPr>
            <w:tcW w:w="0" w:type="auto"/>
          </w:tcPr>
          <w:p w14:paraId="435AE6C7" w14:textId="31BE9F3A" w:rsidR="00C5593C" w:rsidRDefault="00C5593C" w:rsidP="00C5593C">
            <w:pPr>
              <w:ind w:left="360"/>
            </w:pPr>
            <w:r w:rsidRPr="00F4083F">
              <w:t>35</w:t>
            </w:r>
          </w:p>
        </w:tc>
        <w:tc>
          <w:tcPr>
            <w:tcW w:w="0" w:type="auto"/>
          </w:tcPr>
          <w:p w14:paraId="1154338B" w14:textId="7FD8A19A" w:rsidR="00C5593C" w:rsidRDefault="00C5593C" w:rsidP="00C5593C">
            <w:r w:rsidRPr="00853594">
              <w:t>32373</w:t>
            </w:r>
          </w:p>
        </w:tc>
        <w:tc>
          <w:tcPr>
            <w:tcW w:w="0" w:type="auto"/>
          </w:tcPr>
          <w:p w14:paraId="664A0767" w14:textId="465FFCAA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410AE531" w14:textId="5C8236C5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5A075C6B" w14:textId="58B2661D" w:rsidR="00C5593C" w:rsidRDefault="00C5593C" w:rsidP="00C5593C">
            <w:r w:rsidRPr="006D0143">
              <w:t>0.01</w:t>
            </w:r>
          </w:p>
        </w:tc>
      </w:tr>
      <w:tr w:rsidR="00C5593C" w14:paraId="754137D0" w14:textId="77777777" w:rsidTr="0094546A">
        <w:tc>
          <w:tcPr>
            <w:tcW w:w="0" w:type="auto"/>
          </w:tcPr>
          <w:p w14:paraId="43E9B01D" w14:textId="7A2031AF" w:rsidR="00C5593C" w:rsidRDefault="00C5593C" w:rsidP="00C5593C">
            <w:pPr>
              <w:ind w:left="360"/>
            </w:pPr>
            <w:r w:rsidRPr="00F4083F">
              <w:t>36</w:t>
            </w:r>
          </w:p>
        </w:tc>
        <w:tc>
          <w:tcPr>
            <w:tcW w:w="0" w:type="auto"/>
          </w:tcPr>
          <w:p w14:paraId="77161662" w14:textId="34BC8130" w:rsidR="00C5593C" w:rsidRDefault="00C5593C" w:rsidP="00C5593C">
            <w:r w:rsidRPr="00853594">
              <w:t>30523</w:t>
            </w:r>
          </w:p>
        </w:tc>
        <w:tc>
          <w:tcPr>
            <w:tcW w:w="0" w:type="auto"/>
          </w:tcPr>
          <w:p w14:paraId="2565A33E" w14:textId="6B6CD87A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47343BE4" w14:textId="0A7C1709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39EA86C6" w14:textId="4F044F49" w:rsidR="00C5593C" w:rsidRDefault="00C5593C" w:rsidP="00C5593C">
            <w:r w:rsidRPr="006D0143">
              <w:t>0.01</w:t>
            </w:r>
          </w:p>
        </w:tc>
      </w:tr>
      <w:tr w:rsidR="00C5593C" w14:paraId="4FD1E55C" w14:textId="77777777" w:rsidTr="0094546A">
        <w:tc>
          <w:tcPr>
            <w:tcW w:w="0" w:type="auto"/>
          </w:tcPr>
          <w:p w14:paraId="70FAAED2" w14:textId="611EEA17" w:rsidR="00C5593C" w:rsidRDefault="00C5593C" w:rsidP="00C5593C">
            <w:pPr>
              <w:ind w:left="360"/>
            </w:pPr>
            <w:r w:rsidRPr="00F4083F">
              <w:lastRenderedPageBreak/>
              <w:t>37</w:t>
            </w:r>
          </w:p>
        </w:tc>
        <w:tc>
          <w:tcPr>
            <w:tcW w:w="0" w:type="auto"/>
          </w:tcPr>
          <w:p w14:paraId="5C11B16A" w14:textId="3EB4EC2C" w:rsidR="00C5593C" w:rsidRDefault="00C5593C" w:rsidP="00C5593C">
            <w:r w:rsidRPr="00853594">
              <w:t>31908</w:t>
            </w:r>
          </w:p>
        </w:tc>
        <w:tc>
          <w:tcPr>
            <w:tcW w:w="0" w:type="auto"/>
          </w:tcPr>
          <w:p w14:paraId="2DD0048E" w14:textId="49B9AE8A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204B7548" w14:textId="558C6439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09DF1FC1" w14:textId="73627ACF" w:rsidR="00C5593C" w:rsidRDefault="00C5593C" w:rsidP="00C5593C">
            <w:r w:rsidRPr="006D0143">
              <w:t>0.01</w:t>
            </w:r>
          </w:p>
        </w:tc>
      </w:tr>
      <w:tr w:rsidR="00C5593C" w14:paraId="582905B6" w14:textId="77777777" w:rsidTr="0094546A">
        <w:tc>
          <w:tcPr>
            <w:tcW w:w="0" w:type="auto"/>
          </w:tcPr>
          <w:p w14:paraId="55DF9EC8" w14:textId="3645EFFF" w:rsidR="00C5593C" w:rsidRDefault="00C5593C" w:rsidP="00C5593C">
            <w:pPr>
              <w:ind w:left="360"/>
            </w:pPr>
            <w:r w:rsidRPr="00F4083F">
              <w:t>38</w:t>
            </w:r>
          </w:p>
        </w:tc>
        <w:tc>
          <w:tcPr>
            <w:tcW w:w="0" w:type="auto"/>
          </w:tcPr>
          <w:p w14:paraId="7EDB3AD1" w14:textId="3DD536BE" w:rsidR="00C5593C" w:rsidRDefault="00C5593C" w:rsidP="00C5593C">
            <w:r w:rsidRPr="00853594">
              <w:t>30366</w:t>
            </w:r>
          </w:p>
        </w:tc>
        <w:tc>
          <w:tcPr>
            <w:tcW w:w="0" w:type="auto"/>
          </w:tcPr>
          <w:p w14:paraId="3B6C4DCD" w14:textId="7369C576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44F17E46" w14:textId="05EDC224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7F86243C" w14:textId="240E487E" w:rsidR="00C5593C" w:rsidRDefault="00C5593C" w:rsidP="00C5593C">
            <w:r w:rsidRPr="006D0143">
              <w:t>0.01</w:t>
            </w:r>
          </w:p>
        </w:tc>
      </w:tr>
      <w:tr w:rsidR="00C5593C" w14:paraId="692EFE87" w14:textId="77777777" w:rsidTr="0094546A">
        <w:tc>
          <w:tcPr>
            <w:tcW w:w="0" w:type="auto"/>
          </w:tcPr>
          <w:p w14:paraId="6F90F3D2" w14:textId="746E36BA" w:rsidR="00C5593C" w:rsidRDefault="00C5593C" w:rsidP="00C5593C">
            <w:pPr>
              <w:ind w:left="360"/>
            </w:pPr>
            <w:r w:rsidRPr="00F4083F">
              <w:t>39</w:t>
            </w:r>
          </w:p>
        </w:tc>
        <w:tc>
          <w:tcPr>
            <w:tcW w:w="0" w:type="auto"/>
          </w:tcPr>
          <w:p w14:paraId="26E6A02C" w14:textId="37A1D9EF" w:rsidR="00C5593C" w:rsidRDefault="00C5593C" w:rsidP="00C5593C">
            <w:r w:rsidRPr="00853594">
              <w:t>31608</w:t>
            </w:r>
          </w:p>
        </w:tc>
        <w:tc>
          <w:tcPr>
            <w:tcW w:w="0" w:type="auto"/>
          </w:tcPr>
          <w:p w14:paraId="789B8C93" w14:textId="3BC93E32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026CE662" w14:textId="0D3D93FB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6CEDE32" w14:textId="52FFD5D3" w:rsidR="00C5593C" w:rsidRDefault="00C5593C" w:rsidP="00C5593C">
            <w:r w:rsidRPr="006D0143">
              <w:t>0.01</w:t>
            </w:r>
          </w:p>
        </w:tc>
      </w:tr>
      <w:tr w:rsidR="00C5593C" w14:paraId="4F94429A" w14:textId="77777777" w:rsidTr="0094546A">
        <w:tc>
          <w:tcPr>
            <w:tcW w:w="0" w:type="auto"/>
          </w:tcPr>
          <w:p w14:paraId="128323B4" w14:textId="4B0C4851" w:rsidR="00C5593C" w:rsidRDefault="00C5593C" w:rsidP="00C5593C">
            <w:pPr>
              <w:ind w:left="360"/>
            </w:pPr>
            <w:r w:rsidRPr="00F4083F">
              <w:t>40</w:t>
            </w:r>
          </w:p>
        </w:tc>
        <w:tc>
          <w:tcPr>
            <w:tcW w:w="0" w:type="auto"/>
          </w:tcPr>
          <w:p w14:paraId="4BFD7C5E" w14:textId="57328788" w:rsidR="00C5593C" w:rsidRDefault="00C5593C" w:rsidP="00C5593C">
            <w:r w:rsidRPr="00853594">
              <w:t>34609</w:t>
            </w:r>
          </w:p>
        </w:tc>
        <w:tc>
          <w:tcPr>
            <w:tcW w:w="0" w:type="auto"/>
          </w:tcPr>
          <w:p w14:paraId="56990308" w14:textId="3263E798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47161E6D" w14:textId="0E62C0CE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369A113E" w14:textId="3BBAE781" w:rsidR="00C5593C" w:rsidRDefault="00C5593C" w:rsidP="00C5593C">
            <w:r w:rsidRPr="006D0143">
              <w:t>0.01</w:t>
            </w:r>
          </w:p>
        </w:tc>
      </w:tr>
      <w:tr w:rsidR="00C5593C" w14:paraId="2060CFFA" w14:textId="77777777" w:rsidTr="0094546A">
        <w:tc>
          <w:tcPr>
            <w:tcW w:w="0" w:type="auto"/>
          </w:tcPr>
          <w:p w14:paraId="0C0A15CB" w14:textId="56DFF74D" w:rsidR="00C5593C" w:rsidRDefault="00C5593C" w:rsidP="00C5593C">
            <w:pPr>
              <w:ind w:left="360"/>
            </w:pPr>
            <w:r w:rsidRPr="00F4083F">
              <w:t>41</w:t>
            </w:r>
          </w:p>
        </w:tc>
        <w:tc>
          <w:tcPr>
            <w:tcW w:w="0" w:type="auto"/>
          </w:tcPr>
          <w:p w14:paraId="79F2CB62" w14:textId="488640DA" w:rsidR="00C5593C" w:rsidRDefault="00C5593C" w:rsidP="00C5593C">
            <w:r w:rsidRPr="00853594">
              <w:t>31670</w:t>
            </w:r>
          </w:p>
        </w:tc>
        <w:tc>
          <w:tcPr>
            <w:tcW w:w="0" w:type="auto"/>
          </w:tcPr>
          <w:p w14:paraId="7271691B" w14:textId="3DB88D7B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03DA306A" w14:textId="7D8B5049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648012DF" w14:textId="0C501044" w:rsidR="00C5593C" w:rsidRDefault="00C5593C" w:rsidP="00C5593C">
            <w:r w:rsidRPr="006D0143">
              <w:t>0.01</w:t>
            </w:r>
          </w:p>
        </w:tc>
      </w:tr>
      <w:tr w:rsidR="00C5593C" w14:paraId="1B6C10DC" w14:textId="77777777" w:rsidTr="0094546A">
        <w:tc>
          <w:tcPr>
            <w:tcW w:w="0" w:type="auto"/>
          </w:tcPr>
          <w:p w14:paraId="62D1A95A" w14:textId="3A222683" w:rsidR="00C5593C" w:rsidRDefault="00C5593C" w:rsidP="00C5593C">
            <w:pPr>
              <w:ind w:left="360"/>
            </w:pPr>
            <w:r w:rsidRPr="00F4083F">
              <w:t>42</w:t>
            </w:r>
          </w:p>
        </w:tc>
        <w:tc>
          <w:tcPr>
            <w:tcW w:w="0" w:type="auto"/>
          </w:tcPr>
          <w:p w14:paraId="205AC949" w14:textId="6172B9DE" w:rsidR="00C5593C" w:rsidRDefault="00C5593C" w:rsidP="00C5593C">
            <w:r w:rsidRPr="00853594">
              <w:t>28581</w:t>
            </w:r>
          </w:p>
        </w:tc>
        <w:tc>
          <w:tcPr>
            <w:tcW w:w="0" w:type="auto"/>
          </w:tcPr>
          <w:p w14:paraId="55E8C0BF" w14:textId="6C188AA9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5D374750" w14:textId="6493FC39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CB79F6E" w14:textId="768CB05B" w:rsidR="00C5593C" w:rsidRDefault="00C5593C" w:rsidP="00C5593C">
            <w:r w:rsidRPr="006D0143">
              <w:t>0.01</w:t>
            </w:r>
          </w:p>
        </w:tc>
      </w:tr>
      <w:tr w:rsidR="00C5593C" w14:paraId="54D1C3F0" w14:textId="77777777" w:rsidTr="0094546A">
        <w:tc>
          <w:tcPr>
            <w:tcW w:w="0" w:type="auto"/>
          </w:tcPr>
          <w:p w14:paraId="75718AF8" w14:textId="3B8BE03D" w:rsidR="00C5593C" w:rsidRDefault="00C5593C" w:rsidP="00C5593C">
            <w:pPr>
              <w:ind w:left="360"/>
            </w:pPr>
            <w:r w:rsidRPr="00F4083F">
              <w:t>43</w:t>
            </w:r>
          </w:p>
        </w:tc>
        <w:tc>
          <w:tcPr>
            <w:tcW w:w="0" w:type="auto"/>
          </w:tcPr>
          <w:p w14:paraId="1FED378B" w14:textId="09516F37" w:rsidR="00C5593C" w:rsidRDefault="00C5593C" w:rsidP="00C5593C">
            <w:r w:rsidRPr="00853594">
              <w:t>34135</w:t>
            </w:r>
          </w:p>
        </w:tc>
        <w:tc>
          <w:tcPr>
            <w:tcW w:w="0" w:type="auto"/>
          </w:tcPr>
          <w:p w14:paraId="6A789541" w14:textId="048C7394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2F02BC93" w14:textId="1C4012B7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170924B4" w14:textId="0E5680FB" w:rsidR="00C5593C" w:rsidRDefault="00C5593C" w:rsidP="00C5593C">
            <w:r w:rsidRPr="006D0143">
              <w:t>0.01</w:t>
            </w:r>
          </w:p>
        </w:tc>
      </w:tr>
      <w:tr w:rsidR="00C5593C" w14:paraId="3228422F" w14:textId="77777777" w:rsidTr="0094546A">
        <w:tc>
          <w:tcPr>
            <w:tcW w:w="0" w:type="auto"/>
          </w:tcPr>
          <w:p w14:paraId="32AC0442" w14:textId="7EE2A29A" w:rsidR="00C5593C" w:rsidRDefault="00C5593C" w:rsidP="00C5593C">
            <w:pPr>
              <w:ind w:left="360"/>
            </w:pPr>
            <w:r w:rsidRPr="00F4083F">
              <w:t>44</w:t>
            </w:r>
          </w:p>
        </w:tc>
        <w:tc>
          <w:tcPr>
            <w:tcW w:w="0" w:type="auto"/>
          </w:tcPr>
          <w:p w14:paraId="0C2C339E" w14:textId="1424443C" w:rsidR="00C5593C" w:rsidRDefault="00C5593C" w:rsidP="00C5593C">
            <w:r w:rsidRPr="00853594">
              <w:t>31811</w:t>
            </w:r>
          </w:p>
        </w:tc>
        <w:tc>
          <w:tcPr>
            <w:tcW w:w="0" w:type="auto"/>
          </w:tcPr>
          <w:p w14:paraId="16C4ED7F" w14:textId="1B3AA3C0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1BD7E45A" w14:textId="611AC18F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4460018C" w14:textId="279EE2A5" w:rsidR="00C5593C" w:rsidRDefault="00C5593C" w:rsidP="00C5593C">
            <w:r w:rsidRPr="006D0143">
              <w:t>0.01</w:t>
            </w:r>
          </w:p>
        </w:tc>
      </w:tr>
      <w:tr w:rsidR="00C5593C" w14:paraId="66BDFD05" w14:textId="77777777" w:rsidTr="0094546A">
        <w:tc>
          <w:tcPr>
            <w:tcW w:w="0" w:type="auto"/>
          </w:tcPr>
          <w:p w14:paraId="75F574B4" w14:textId="29F1F149" w:rsidR="00C5593C" w:rsidRDefault="00C5593C" w:rsidP="00C5593C">
            <w:pPr>
              <w:ind w:left="360"/>
            </w:pPr>
            <w:r w:rsidRPr="00F4083F">
              <w:t>45</w:t>
            </w:r>
          </w:p>
        </w:tc>
        <w:tc>
          <w:tcPr>
            <w:tcW w:w="0" w:type="auto"/>
          </w:tcPr>
          <w:p w14:paraId="648B192C" w14:textId="4E5A6E90" w:rsidR="00C5593C" w:rsidRDefault="00C5593C" w:rsidP="00C5593C">
            <w:r w:rsidRPr="00853594">
              <w:t>33330</w:t>
            </w:r>
          </w:p>
        </w:tc>
        <w:tc>
          <w:tcPr>
            <w:tcW w:w="0" w:type="auto"/>
          </w:tcPr>
          <w:p w14:paraId="47518985" w14:textId="33A8ABF5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1E1599AC" w14:textId="5A8064F0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3DB5139B" w14:textId="15699608" w:rsidR="00C5593C" w:rsidRDefault="00C5593C" w:rsidP="00C5593C">
            <w:r w:rsidRPr="006D0143">
              <w:t>0.01</w:t>
            </w:r>
          </w:p>
        </w:tc>
      </w:tr>
      <w:tr w:rsidR="00C5593C" w14:paraId="76327182" w14:textId="77777777" w:rsidTr="0094546A">
        <w:tc>
          <w:tcPr>
            <w:tcW w:w="0" w:type="auto"/>
          </w:tcPr>
          <w:p w14:paraId="583432D1" w14:textId="4DF16A7E" w:rsidR="00C5593C" w:rsidRDefault="00C5593C" w:rsidP="00C5593C">
            <w:pPr>
              <w:ind w:left="360"/>
            </w:pPr>
            <w:r w:rsidRPr="00F4083F">
              <w:t>46</w:t>
            </w:r>
          </w:p>
        </w:tc>
        <w:tc>
          <w:tcPr>
            <w:tcW w:w="0" w:type="auto"/>
          </w:tcPr>
          <w:p w14:paraId="658E64C0" w14:textId="7E507010" w:rsidR="00C5593C" w:rsidRDefault="00C5593C" w:rsidP="00C5593C">
            <w:r w:rsidRPr="00853594">
              <w:t>34356</w:t>
            </w:r>
          </w:p>
        </w:tc>
        <w:tc>
          <w:tcPr>
            <w:tcW w:w="0" w:type="auto"/>
          </w:tcPr>
          <w:p w14:paraId="22BBF803" w14:textId="68D99A1D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202651E6" w14:textId="0AAD2ACD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7920B0FA" w14:textId="0EAD6C54" w:rsidR="00C5593C" w:rsidRDefault="00C5593C" w:rsidP="00C5593C">
            <w:r w:rsidRPr="006D0143">
              <w:t>0.01</w:t>
            </w:r>
          </w:p>
        </w:tc>
      </w:tr>
      <w:tr w:rsidR="00C5593C" w14:paraId="107B418D" w14:textId="77777777" w:rsidTr="0094546A">
        <w:tc>
          <w:tcPr>
            <w:tcW w:w="0" w:type="auto"/>
          </w:tcPr>
          <w:p w14:paraId="16F507AE" w14:textId="734EDF8C" w:rsidR="00C5593C" w:rsidRDefault="00C5593C" w:rsidP="00C5593C">
            <w:pPr>
              <w:ind w:left="360"/>
            </w:pPr>
            <w:r w:rsidRPr="00F4083F">
              <w:t>47</w:t>
            </w:r>
          </w:p>
        </w:tc>
        <w:tc>
          <w:tcPr>
            <w:tcW w:w="0" w:type="auto"/>
          </w:tcPr>
          <w:p w14:paraId="51345907" w14:textId="6EE80946" w:rsidR="00C5593C" w:rsidRDefault="00C5593C" w:rsidP="00C5593C">
            <w:r w:rsidRPr="00853594">
              <w:t>33348</w:t>
            </w:r>
          </w:p>
        </w:tc>
        <w:tc>
          <w:tcPr>
            <w:tcW w:w="0" w:type="auto"/>
          </w:tcPr>
          <w:p w14:paraId="604851EF" w14:textId="7EFA28A4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517C2958" w14:textId="304FA542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234B07E9" w14:textId="2E218791" w:rsidR="00C5593C" w:rsidRDefault="00C5593C" w:rsidP="00C5593C">
            <w:r w:rsidRPr="006D0143">
              <w:t>0.01</w:t>
            </w:r>
          </w:p>
        </w:tc>
      </w:tr>
      <w:tr w:rsidR="00C5593C" w14:paraId="018CEF6B" w14:textId="77777777" w:rsidTr="0094546A">
        <w:tc>
          <w:tcPr>
            <w:tcW w:w="0" w:type="auto"/>
          </w:tcPr>
          <w:p w14:paraId="26CDCE80" w14:textId="12D4DA33" w:rsidR="00C5593C" w:rsidRDefault="00C5593C" w:rsidP="00C5593C">
            <w:pPr>
              <w:ind w:left="360"/>
            </w:pPr>
            <w:r w:rsidRPr="00F4083F">
              <w:t>48</w:t>
            </w:r>
          </w:p>
        </w:tc>
        <w:tc>
          <w:tcPr>
            <w:tcW w:w="0" w:type="auto"/>
          </w:tcPr>
          <w:p w14:paraId="4077BCC5" w14:textId="56B8BF2F" w:rsidR="00C5593C" w:rsidRDefault="00C5593C" w:rsidP="00C5593C">
            <w:r w:rsidRPr="00853594">
              <w:t>33746</w:t>
            </w:r>
          </w:p>
        </w:tc>
        <w:tc>
          <w:tcPr>
            <w:tcW w:w="0" w:type="auto"/>
          </w:tcPr>
          <w:p w14:paraId="4C91BB37" w14:textId="5DF6212C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0DC80B2B" w14:textId="7A83A3F3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4E613076" w14:textId="575A903A" w:rsidR="00C5593C" w:rsidRDefault="00C5593C" w:rsidP="00C5593C">
            <w:r w:rsidRPr="006D0143">
              <w:t>0.01</w:t>
            </w:r>
          </w:p>
        </w:tc>
      </w:tr>
      <w:tr w:rsidR="00C5593C" w14:paraId="267874AD" w14:textId="77777777" w:rsidTr="0094546A">
        <w:tc>
          <w:tcPr>
            <w:tcW w:w="0" w:type="auto"/>
          </w:tcPr>
          <w:p w14:paraId="33C530F3" w14:textId="3085338D" w:rsidR="00C5593C" w:rsidRDefault="00C5593C" w:rsidP="00C5593C">
            <w:pPr>
              <w:ind w:left="360"/>
            </w:pPr>
            <w:r w:rsidRPr="00F4083F">
              <w:t>49</w:t>
            </w:r>
          </w:p>
        </w:tc>
        <w:tc>
          <w:tcPr>
            <w:tcW w:w="0" w:type="auto"/>
          </w:tcPr>
          <w:p w14:paraId="2EF3A7D4" w14:textId="088B588D" w:rsidR="00C5593C" w:rsidRDefault="00C5593C" w:rsidP="00C5593C">
            <w:r w:rsidRPr="00853594">
              <w:t>32517</w:t>
            </w:r>
          </w:p>
        </w:tc>
        <w:tc>
          <w:tcPr>
            <w:tcW w:w="0" w:type="auto"/>
          </w:tcPr>
          <w:p w14:paraId="547A49C7" w14:textId="46639017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726D485B" w14:textId="27358C5A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657DCEEE" w14:textId="485BF702" w:rsidR="00C5593C" w:rsidRDefault="00C5593C" w:rsidP="00C5593C">
            <w:r w:rsidRPr="006D0143">
              <w:t>0.01</w:t>
            </w:r>
          </w:p>
        </w:tc>
      </w:tr>
      <w:tr w:rsidR="00C5593C" w14:paraId="387D7D1B" w14:textId="77777777" w:rsidTr="0094546A">
        <w:tc>
          <w:tcPr>
            <w:tcW w:w="0" w:type="auto"/>
          </w:tcPr>
          <w:p w14:paraId="3CC7F056" w14:textId="6AD8D6AA" w:rsidR="00C5593C" w:rsidRDefault="00C5593C" w:rsidP="00C5593C">
            <w:pPr>
              <w:ind w:left="360"/>
            </w:pPr>
            <w:r w:rsidRPr="00F4083F">
              <w:t>50</w:t>
            </w:r>
          </w:p>
        </w:tc>
        <w:tc>
          <w:tcPr>
            <w:tcW w:w="0" w:type="auto"/>
          </w:tcPr>
          <w:p w14:paraId="5D5BF506" w14:textId="64D0D0F8" w:rsidR="00C5593C" w:rsidRDefault="00C5593C" w:rsidP="00C5593C">
            <w:r w:rsidRPr="00853594">
              <w:t>29740</w:t>
            </w:r>
          </w:p>
        </w:tc>
        <w:tc>
          <w:tcPr>
            <w:tcW w:w="0" w:type="auto"/>
          </w:tcPr>
          <w:p w14:paraId="2BD3C298" w14:textId="749BACE7" w:rsidR="00C5593C" w:rsidRDefault="00C5593C" w:rsidP="00C5593C">
            <w:r w:rsidRPr="00502BE3">
              <w:t>0.99</w:t>
            </w:r>
          </w:p>
        </w:tc>
        <w:tc>
          <w:tcPr>
            <w:tcW w:w="0" w:type="auto"/>
          </w:tcPr>
          <w:p w14:paraId="75DD0BC5" w14:textId="4C5621E6" w:rsidR="00C5593C" w:rsidRDefault="00C5593C" w:rsidP="00C5593C">
            <w:r w:rsidRPr="004B6D9A">
              <w:t>&lt; .01</w:t>
            </w:r>
          </w:p>
        </w:tc>
        <w:tc>
          <w:tcPr>
            <w:tcW w:w="0" w:type="auto"/>
          </w:tcPr>
          <w:p w14:paraId="3C197A81" w14:textId="0B1FDDD3" w:rsidR="00C5593C" w:rsidRDefault="00C5593C" w:rsidP="00C5593C">
            <w:r w:rsidRPr="006D0143">
              <w:t>0.01</w:t>
            </w:r>
          </w:p>
        </w:tc>
      </w:tr>
    </w:tbl>
    <w:p w14:paraId="72620F8E" w14:textId="77777777" w:rsidR="0094546A" w:rsidRDefault="0094546A"/>
    <w:sectPr w:rsidR="00945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C446DE"/>
    <w:multiLevelType w:val="hybridMultilevel"/>
    <w:tmpl w:val="D938C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BE392F"/>
    <w:multiLevelType w:val="hybridMultilevel"/>
    <w:tmpl w:val="F2ECE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2898829">
    <w:abstractNumId w:val="1"/>
  </w:num>
  <w:num w:numId="2" w16cid:durableId="760873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46A"/>
    <w:rsid w:val="00076134"/>
    <w:rsid w:val="004F24F5"/>
    <w:rsid w:val="00626994"/>
    <w:rsid w:val="00667EE0"/>
    <w:rsid w:val="0069468D"/>
    <w:rsid w:val="00874A8E"/>
    <w:rsid w:val="0094546A"/>
    <w:rsid w:val="00A87E9F"/>
    <w:rsid w:val="00C5593C"/>
    <w:rsid w:val="00D41805"/>
    <w:rsid w:val="00DA66CE"/>
    <w:rsid w:val="00E211E2"/>
    <w:rsid w:val="00E21935"/>
    <w:rsid w:val="00F5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12554"/>
  <w15:chartTrackingRefBased/>
  <w15:docId w15:val="{9D211149-ADA2-4B9E-A7F6-643CB14FB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4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20</Words>
  <Characters>1255</Characters>
  <Application>Microsoft Office Word</Application>
  <DocSecurity>0</DocSecurity>
  <Lines>10</Lines>
  <Paragraphs>2</Paragraphs>
  <ScaleCrop>false</ScaleCrop>
  <Company>University of Saskatchewan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uena, Lloyd Cenon</dc:creator>
  <cp:keywords/>
  <dc:description/>
  <cp:lastModifiedBy>Balbuena, Lloyd Cenon</cp:lastModifiedBy>
  <cp:revision>7</cp:revision>
  <dcterms:created xsi:type="dcterms:W3CDTF">2025-10-30T17:55:00Z</dcterms:created>
  <dcterms:modified xsi:type="dcterms:W3CDTF">2025-10-30T18:46:00Z</dcterms:modified>
</cp:coreProperties>
</file>